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C28AC" w14:textId="6F4996B0" w:rsidR="00333E30" w:rsidRPr="00D61DDC" w:rsidRDefault="00333E30" w:rsidP="00333E30">
      <w:pPr>
        <w:rPr>
          <w:b/>
          <w:bCs/>
          <w:lang w:val="en-US"/>
        </w:rPr>
      </w:pPr>
      <w:r w:rsidRPr="00D61DDC">
        <w:rPr>
          <w:b/>
          <w:bCs/>
          <w:lang w:val="en-US"/>
        </w:rPr>
        <w:t>Multimedia Appendix 2</w:t>
      </w:r>
    </w:p>
    <w:p w14:paraId="7526D512" w14:textId="6DC90C8C" w:rsidR="00333E30" w:rsidRPr="00D61DDC" w:rsidRDefault="00333E30" w:rsidP="00333E30">
      <w:pPr>
        <w:rPr>
          <w:b/>
          <w:bCs/>
          <w:lang w:val="en-US"/>
        </w:rPr>
      </w:pPr>
    </w:p>
    <w:p w14:paraId="31B408C9" w14:textId="26996382" w:rsidR="00333E30" w:rsidRPr="00D61DDC" w:rsidRDefault="00333E30" w:rsidP="00333E30">
      <w:pPr>
        <w:rPr>
          <w:b/>
          <w:bCs/>
          <w:szCs w:val="28"/>
          <w:shd w:val="clear" w:color="auto" w:fill="FFFFFF"/>
          <w:lang w:val="en-US"/>
        </w:rPr>
      </w:pPr>
      <w:bookmarkStart w:id="0" w:name="_Toc61876996"/>
      <w:r w:rsidRPr="00D61DDC">
        <w:rPr>
          <w:b/>
          <w:bCs/>
          <w:szCs w:val="28"/>
          <w:shd w:val="clear" w:color="auto" w:fill="FFFFFF"/>
          <w:lang w:val="en-US"/>
        </w:rPr>
        <w:t>Focus group script (2</w:t>
      </w:r>
      <w:r w:rsidRPr="00D61DDC">
        <w:rPr>
          <w:b/>
          <w:bCs/>
          <w:szCs w:val="28"/>
          <w:shd w:val="clear" w:color="auto" w:fill="FFFFFF"/>
          <w:vertAlign w:val="superscript"/>
          <w:lang w:val="en-US"/>
        </w:rPr>
        <w:t>nd</w:t>
      </w:r>
      <w:r w:rsidRPr="00D61DDC">
        <w:rPr>
          <w:b/>
          <w:bCs/>
          <w:szCs w:val="28"/>
          <w:shd w:val="clear" w:color="auto" w:fill="FFFFFF"/>
          <w:lang w:val="en-US"/>
        </w:rPr>
        <w:t xml:space="preserve"> Focus group)</w:t>
      </w:r>
      <w:bookmarkEnd w:id="0"/>
    </w:p>
    <w:p w14:paraId="62C1E6A0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</w:p>
    <w:p w14:paraId="43B97FA3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  <w:r w:rsidRPr="00727579"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val="en-US"/>
        </w:rPr>
        <w:t>Opening</w:t>
      </w:r>
    </w:p>
    <w:p w14:paraId="3E625F31" w14:textId="77777777" w:rsidR="00333E30" w:rsidRPr="00727579" w:rsidRDefault="00333E30" w:rsidP="00333E30">
      <w:pPr>
        <w:jc w:val="both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</w:pPr>
      <w:r w:rsidRPr="00727579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Welcome participants. Thank participants. Present the development of the focus group. Remind of the confidentiality of the discussions and the anonymity. Ask if they have questions.</w:t>
      </w:r>
    </w:p>
    <w:p w14:paraId="5EEA9F82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</w:p>
    <w:p w14:paraId="69F62DB8" w14:textId="77777777" w:rsidR="00333E30" w:rsidRPr="00727579" w:rsidRDefault="00333E30" w:rsidP="00333E30">
      <w:pPr>
        <w:numPr>
          <w:ilvl w:val="0"/>
          <w:numId w:val="1"/>
        </w:numPr>
        <w:contextualSpacing/>
        <w:jc w:val="both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  <w:r w:rsidRPr="00727579"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val="en-US"/>
        </w:rPr>
        <w:t>First part of the Focus Group</w:t>
      </w:r>
    </w:p>
    <w:p w14:paraId="2444D079" w14:textId="77777777" w:rsidR="00333E30" w:rsidRPr="00727579" w:rsidRDefault="00333E30" w:rsidP="00333E30">
      <w:pPr>
        <w:ind w:left="1080"/>
        <w:contextualSpacing/>
        <w:jc w:val="both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</w:p>
    <w:p w14:paraId="7EFE899F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</w:rPr>
      </w:pPr>
      <w:r w:rsidRPr="00727579"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</w:rPr>
        <w:t>First topic</w:t>
      </w:r>
    </w:p>
    <w:p w14:paraId="05F28689" w14:textId="77777777" w:rsidR="00333E30" w:rsidRPr="00727579" w:rsidRDefault="00333E30" w:rsidP="00333E30">
      <w:pPr>
        <w:numPr>
          <w:ilvl w:val="0"/>
          <w:numId w:val="3"/>
        </w:numPr>
        <w:contextualSpacing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sz w:val="22"/>
          <w:szCs w:val="22"/>
          <w:lang w:val="en-US"/>
        </w:rPr>
        <w:t xml:space="preserve">You have participated to the “mHealth connected </w:t>
      </w:r>
      <w:r>
        <w:rPr>
          <w:rFonts w:ascii="Arial" w:eastAsia="Times New Roman" w:hAnsi="Arial" w:cs="Arial"/>
          <w:sz w:val="22"/>
          <w:szCs w:val="22"/>
          <w:lang w:val="en-US"/>
        </w:rPr>
        <w:t xml:space="preserve">group </w:t>
      </w:r>
      <w:r w:rsidRPr="00727579">
        <w:rPr>
          <w:rFonts w:ascii="Arial" w:eastAsia="Times New Roman" w:hAnsi="Arial" w:cs="Arial"/>
          <w:sz w:val="22"/>
          <w:szCs w:val="22"/>
          <w:lang w:val="en-US"/>
        </w:rPr>
        <w:t xml:space="preserve">challenge” developed by </w:t>
      </w:r>
      <w:proofErr w:type="spellStart"/>
      <w:r w:rsidRPr="00727579">
        <w:rPr>
          <w:rFonts w:ascii="Arial" w:eastAsia="Times New Roman" w:hAnsi="Arial" w:cs="Arial"/>
          <w:sz w:val="22"/>
          <w:szCs w:val="22"/>
          <w:lang w:val="en-US"/>
        </w:rPr>
        <w:t>Kiplin</w:t>
      </w:r>
      <w:proofErr w:type="spellEnd"/>
      <w:r w:rsidRPr="00727579">
        <w:rPr>
          <w:rFonts w:ascii="Arial" w:eastAsia="Times New Roman" w:hAnsi="Arial" w:cs="Arial"/>
          <w:sz w:val="22"/>
          <w:szCs w:val="22"/>
          <w:lang w:val="en-US"/>
        </w:rPr>
        <w:t>®</w:t>
      </w:r>
      <w:proofErr w:type="gramStart"/>
      <w:r w:rsidRPr="00727579">
        <w:rPr>
          <w:rFonts w:ascii="Arial" w:eastAsia="Times New Roman" w:hAnsi="Arial" w:cs="Arial"/>
          <w:sz w:val="22"/>
          <w:szCs w:val="22"/>
          <w:lang w:val="en-US"/>
        </w:rPr>
        <w:t>,</w:t>
      </w:r>
      <w:proofErr w:type="gramEnd"/>
      <w:r w:rsidRPr="00727579">
        <w:rPr>
          <w:rFonts w:ascii="Arial" w:eastAsia="Times New Roman" w:hAnsi="Arial" w:cs="Arial"/>
          <w:sz w:val="22"/>
          <w:szCs w:val="22"/>
          <w:lang w:val="en-US"/>
        </w:rPr>
        <w:t xml:space="preserve"> can you briefly describe how things went for you during the 2</w:t>
      </w:r>
      <w:r>
        <w:rPr>
          <w:rFonts w:ascii="Arial" w:eastAsia="Times New Roman" w:hAnsi="Arial" w:cs="Arial"/>
          <w:sz w:val="22"/>
          <w:szCs w:val="22"/>
          <w:lang w:val="en-US"/>
        </w:rPr>
        <w:t>-</w:t>
      </w:r>
      <w:r w:rsidRPr="00727579">
        <w:rPr>
          <w:rFonts w:ascii="Arial" w:eastAsia="Times New Roman" w:hAnsi="Arial" w:cs="Arial"/>
          <w:sz w:val="22"/>
          <w:szCs w:val="22"/>
          <w:lang w:val="en-US"/>
        </w:rPr>
        <w:t>week challenge?</w:t>
      </w:r>
    </w:p>
    <w:p w14:paraId="441FED4B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</w:p>
    <w:p w14:paraId="17DF2094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b/>
          <w:sz w:val="22"/>
          <w:szCs w:val="22"/>
          <w:lang w:val="en-US"/>
        </w:rPr>
        <w:t>Second topic</w:t>
      </w:r>
    </w:p>
    <w:p w14:paraId="65F1886F" w14:textId="77777777" w:rsidR="00333E30" w:rsidRDefault="00333E30" w:rsidP="00333E30">
      <w:pPr>
        <w:numPr>
          <w:ilvl w:val="0"/>
          <w:numId w:val="3"/>
        </w:numPr>
        <w:contextualSpacing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sz w:val="22"/>
          <w:szCs w:val="22"/>
          <w:lang w:val="en-US"/>
        </w:rPr>
        <w:t xml:space="preserve">What are you impressions regarding the program you participated </w:t>
      </w:r>
      <w:proofErr w:type="gramStart"/>
      <w:r w:rsidRPr="00727579">
        <w:rPr>
          <w:rFonts w:ascii="Arial" w:eastAsia="Times New Roman" w:hAnsi="Arial" w:cs="Arial"/>
          <w:sz w:val="22"/>
          <w:szCs w:val="22"/>
          <w:lang w:val="en-US"/>
        </w:rPr>
        <w:t>in</w:t>
      </w:r>
      <w:proofErr w:type="gramEnd"/>
      <w:r w:rsidRPr="00727579">
        <w:rPr>
          <w:rFonts w:ascii="Arial" w:eastAsia="Times New Roman" w:hAnsi="Arial" w:cs="Arial"/>
          <w:sz w:val="22"/>
          <w:szCs w:val="22"/>
          <w:lang w:val="en-US"/>
        </w:rPr>
        <w:t>?</w:t>
      </w:r>
    </w:p>
    <w:p w14:paraId="7E0BECC7" w14:textId="77777777" w:rsidR="00333E30" w:rsidRPr="00727579" w:rsidRDefault="00333E30" w:rsidP="00333E30">
      <w:pPr>
        <w:ind w:left="360"/>
        <w:contextualSpacing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2A87820F" w14:textId="77777777" w:rsidR="00333E30" w:rsidRPr="00727579" w:rsidRDefault="00333E30" w:rsidP="00333E30">
      <w:pPr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 xml:space="preserve">If needed as follow-up questions: </w:t>
      </w:r>
    </w:p>
    <w:p w14:paraId="2B95455A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>What were the advantages of this experience, the things you liked the most?</w:t>
      </w:r>
    </w:p>
    <w:p w14:paraId="1892679D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>What were the things you liked less? Were there things that got in the way of you use?</w:t>
      </w:r>
    </w:p>
    <w:p w14:paraId="439DA450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>Beside the challenge itself, were there things in your daily life that have been an obstacle to your participation?</w:t>
      </w:r>
    </w:p>
    <w:p w14:paraId="11B56656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 xml:space="preserve">What are the elements that </w:t>
      </w:r>
      <w:proofErr w:type="gramStart"/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>can be improved</w:t>
      </w:r>
      <w:proofErr w:type="gramEnd"/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>? Do you have suggestions to do so?</w:t>
      </w:r>
    </w:p>
    <w:p w14:paraId="7723997A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>What was you impression before doing the challenge, a priori, just after doing the 1</w:t>
      </w:r>
      <w:r w:rsidRPr="00727579">
        <w:rPr>
          <w:rFonts w:ascii="Arial" w:eastAsia="Times New Roman" w:hAnsi="Arial" w:cs="Arial"/>
          <w:i/>
          <w:sz w:val="22"/>
          <w:szCs w:val="22"/>
          <w:vertAlign w:val="superscript"/>
          <w:lang w:val="en-US"/>
        </w:rPr>
        <w:t>st</w:t>
      </w: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 xml:space="preserve"> focus group? Has it evolved?</w:t>
      </w:r>
    </w:p>
    <w:p w14:paraId="2BC3CBEB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 xml:space="preserve">What did you think about the “connected device”? About the </w:t>
      </w:r>
      <w:r w:rsidRPr="00727579">
        <w:rPr>
          <w:rFonts w:ascii="Arial" w:eastAsia="Times New Roman" w:hAnsi="Arial" w:cs="Arial"/>
          <w:sz w:val="22"/>
          <w:szCs w:val="22"/>
          <w:lang w:val="en-US"/>
        </w:rPr>
        <w:t>“</w:t>
      </w: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>group” aspect? About the “game” aspect?</w:t>
      </w:r>
    </w:p>
    <w:p w14:paraId="1172ADBF" w14:textId="77777777" w:rsidR="00333E30" w:rsidRPr="00727579" w:rsidRDefault="00333E30" w:rsidP="00333E30">
      <w:pPr>
        <w:rPr>
          <w:rFonts w:ascii="Arial" w:eastAsia="Times New Roman" w:hAnsi="Arial" w:cs="Arial"/>
          <w:i/>
          <w:sz w:val="22"/>
          <w:szCs w:val="22"/>
          <w:lang w:val="en-US"/>
        </w:rPr>
      </w:pPr>
    </w:p>
    <w:p w14:paraId="778034C7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b/>
          <w:sz w:val="22"/>
          <w:szCs w:val="22"/>
          <w:lang w:val="en-US"/>
        </w:rPr>
        <w:t>Third topic</w:t>
      </w:r>
    </w:p>
    <w:p w14:paraId="0C759F92" w14:textId="77777777" w:rsidR="00333E30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sz w:val="22"/>
          <w:szCs w:val="22"/>
          <w:lang w:val="en-US"/>
        </w:rPr>
        <w:t>What did this challenge brought to you in terms of benefits/changes?</w:t>
      </w:r>
    </w:p>
    <w:p w14:paraId="17775F76" w14:textId="77777777" w:rsidR="00333E30" w:rsidRPr="00727579" w:rsidRDefault="00333E30" w:rsidP="00333E30">
      <w:pPr>
        <w:ind w:left="360"/>
        <w:contextualSpacing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5995E6EA" w14:textId="77777777" w:rsidR="00333E30" w:rsidRPr="00727579" w:rsidRDefault="00333E30" w:rsidP="00333E30">
      <w:pPr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 xml:space="preserve">If needed as follow-up questions: </w:t>
      </w:r>
    </w:p>
    <w:p w14:paraId="66C88FEC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>What was the impact of this challenge on your level of physical activity?</w:t>
      </w:r>
    </w:p>
    <w:p w14:paraId="374646AC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i/>
          <w:sz w:val="22"/>
          <w:szCs w:val="22"/>
          <w:lang w:val="en-US"/>
        </w:rPr>
        <w:t>What was the impact of this challenge on your fatigue?</w:t>
      </w:r>
    </w:p>
    <w:p w14:paraId="1E120A94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sz w:val="22"/>
          <w:szCs w:val="22"/>
          <w:lang w:val="en-US"/>
        </w:rPr>
      </w:pPr>
    </w:p>
    <w:p w14:paraId="352C9E4B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sz w:val="22"/>
          <w:szCs w:val="22"/>
          <w:lang w:val="en-US"/>
        </w:rPr>
        <w:t>Would you recommend this program to other patients to help them get physically active?</w:t>
      </w:r>
    </w:p>
    <w:p w14:paraId="0BC16483" w14:textId="77777777" w:rsidR="00333E30" w:rsidRPr="00727579" w:rsidRDefault="00333E30" w:rsidP="00333E30">
      <w:pPr>
        <w:spacing w:after="200" w:line="276" w:lineRule="auto"/>
        <w:ind w:left="720"/>
        <w:contextualSpacing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1539B116" w14:textId="77777777" w:rsidR="00333E30" w:rsidRPr="00727579" w:rsidRDefault="00333E30" w:rsidP="00333E30">
      <w:pPr>
        <w:numPr>
          <w:ilvl w:val="0"/>
          <w:numId w:val="2"/>
        </w:numPr>
        <w:contextualSpacing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sz w:val="22"/>
          <w:szCs w:val="22"/>
          <w:lang w:val="en-US"/>
        </w:rPr>
        <w:t>What motivated you to participate to the study?</w:t>
      </w:r>
    </w:p>
    <w:p w14:paraId="614B5502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sz w:val="22"/>
          <w:szCs w:val="22"/>
          <w:lang w:val="en-US"/>
        </w:rPr>
      </w:pPr>
    </w:p>
    <w:p w14:paraId="22091A86" w14:textId="77777777" w:rsidR="00333E30" w:rsidRPr="00727579" w:rsidRDefault="00333E30" w:rsidP="00333E30">
      <w:pPr>
        <w:jc w:val="both"/>
        <w:rPr>
          <w:rFonts w:ascii="Arial" w:eastAsia="Times New Roman" w:hAnsi="Arial" w:cs="Arial"/>
          <w:b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b/>
          <w:sz w:val="22"/>
          <w:szCs w:val="22"/>
          <w:lang w:val="en-US"/>
        </w:rPr>
        <w:t>Closing</w:t>
      </w:r>
    </w:p>
    <w:p w14:paraId="524B56A1" w14:textId="77777777" w:rsidR="00333E30" w:rsidRPr="00727579" w:rsidRDefault="00333E30" w:rsidP="00333E30">
      <w:pPr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sz w:val="22"/>
          <w:szCs w:val="22"/>
          <w:lang w:val="en-US"/>
        </w:rPr>
        <w:t>Ask if they have comments or questions.</w:t>
      </w:r>
    </w:p>
    <w:p w14:paraId="2F473110" w14:textId="77777777" w:rsidR="00333E30" w:rsidRPr="00727579" w:rsidRDefault="00333E30" w:rsidP="00333E30">
      <w:pPr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sz w:val="22"/>
          <w:szCs w:val="22"/>
          <w:lang w:val="en-US"/>
        </w:rPr>
        <w:t>Thank the participants.</w:t>
      </w:r>
    </w:p>
    <w:p w14:paraId="059CBD75" w14:textId="298C5C01" w:rsidR="00E87CE5" w:rsidRPr="00D61DDC" w:rsidRDefault="00333E30" w:rsidP="00D61DDC">
      <w:pPr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727579">
        <w:rPr>
          <w:rFonts w:ascii="Arial" w:eastAsia="Times New Roman" w:hAnsi="Arial" w:cs="Arial"/>
          <w:sz w:val="22"/>
          <w:szCs w:val="22"/>
          <w:lang w:val="en-US"/>
        </w:rPr>
        <w:t>Briefly resume the next steps of the study.</w:t>
      </w:r>
      <w:bookmarkStart w:id="1" w:name="_GoBack"/>
      <w:bookmarkEnd w:id="1"/>
    </w:p>
    <w:sectPr w:rsidR="00E87CE5" w:rsidRPr="00D61DDC" w:rsidSect="007B79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464F1"/>
    <w:multiLevelType w:val="hybridMultilevel"/>
    <w:tmpl w:val="628025F2"/>
    <w:lvl w:ilvl="0" w:tplc="7ED2DBA2">
      <w:start w:val="1"/>
      <w:numFmt w:val="upp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4569223E"/>
    <w:multiLevelType w:val="hybridMultilevel"/>
    <w:tmpl w:val="94BC6698"/>
    <w:lvl w:ilvl="0" w:tplc="049C38E6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36D479F"/>
    <w:multiLevelType w:val="hybridMultilevel"/>
    <w:tmpl w:val="66182054"/>
    <w:lvl w:ilvl="0" w:tplc="B3F436DE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E30"/>
    <w:rsid w:val="002A329C"/>
    <w:rsid w:val="00333E30"/>
    <w:rsid w:val="007B7911"/>
    <w:rsid w:val="00D6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A5693"/>
  <w15:chartTrackingRefBased/>
  <w15:docId w15:val="{DCECB844-E26E-FE4A-835A-09079194B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E30"/>
  </w:style>
  <w:style w:type="paragraph" w:styleId="Titre1">
    <w:name w:val="heading 1"/>
    <w:basedOn w:val="Normal"/>
    <w:next w:val="Normal"/>
    <w:link w:val="Titre1Car"/>
    <w:uiPriority w:val="9"/>
    <w:qFormat/>
    <w:rsid w:val="00333E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3E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Martin</dc:creator>
  <cp:keywords/>
  <dc:description/>
  <cp:lastModifiedBy>MARTIN ELISE</cp:lastModifiedBy>
  <cp:revision>2</cp:revision>
  <dcterms:created xsi:type="dcterms:W3CDTF">2021-01-19T10:29:00Z</dcterms:created>
  <dcterms:modified xsi:type="dcterms:W3CDTF">2021-01-29T13:06:00Z</dcterms:modified>
</cp:coreProperties>
</file>